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E1AB6" w14:textId="6B78329F" w:rsidR="00D159E3" w:rsidRPr="009003F0" w:rsidRDefault="00D159E3">
      <w:pPr>
        <w:rPr>
          <w:rFonts w:ascii="Times New Roman" w:hAnsi="Times New Roman" w:cs="Times New Roman"/>
          <w:b/>
          <w:bCs/>
        </w:rPr>
      </w:pPr>
      <w:r w:rsidRPr="009003F0">
        <w:rPr>
          <w:rFonts w:ascii="Times New Roman" w:hAnsi="Times New Roman" w:cs="Times New Roman"/>
          <w:b/>
          <w:bCs/>
        </w:rPr>
        <w:t>Supplement</w:t>
      </w:r>
      <w:r w:rsidR="009003F0" w:rsidRPr="009003F0">
        <w:rPr>
          <w:rFonts w:ascii="Times New Roman" w:hAnsi="Times New Roman" w:cs="Times New Roman"/>
          <w:b/>
          <w:bCs/>
        </w:rPr>
        <w:t>al File</w:t>
      </w:r>
      <w:r w:rsidRPr="009003F0">
        <w:rPr>
          <w:rFonts w:ascii="Times New Roman" w:hAnsi="Times New Roman" w:cs="Times New Roman"/>
          <w:b/>
          <w:bCs/>
        </w:rPr>
        <w:t xml:space="preserve"> 1 </w:t>
      </w:r>
    </w:p>
    <w:p w14:paraId="1A8BF03F" w14:textId="77777777" w:rsidR="00D159E3" w:rsidRPr="009003F0" w:rsidRDefault="00D159E3">
      <w:pPr>
        <w:rPr>
          <w:rFonts w:ascii="Times New Roman" w:hAnsi="Times New Roman" w:cs="Times New Roman"/>
        </w:rPr>
      </w:pPr>
    </w:p>
    <w:p w14:paraId="16B371C0" w14:textId="5DF473C4" w:rsidR="000B6057" w:rsidRPr="009003F0" w:rsidRDefault="009003F0">
      <w:pPr>
        <w:rPr>
          <w:rFonts w:ascii="Times New Roman" w:hAnsi="Times New Roman" w:cs="Times New Roman"/>
          <w:b/>
          <w:bCs/>
        </w:rPr>
      </w:pPr>
      <w:r w:rsidRPr="009003F0">
        <w:rPr>
          <w:rFonts w:ascii="Times New Roman" w:hAnsi="Times New Roman" w:cs="Times New Roman"/>
          <w:b/>
          <w:bCs/>
        </w:rPr>
        <w:t xml:space="preserve">Patient Discharge Initiative </w:t>
      </w:r>
      <w:r w:rsidR="00D159E3" w:rsidRPr="009003F0">
        <w:rPr>
          <w:rFonts w:ascii="Times New Roman" w:hAnsi="Times New Roman" w:cs="Times New Roman"/>
          <w:b/>
          <w:bCs/>
        </w:rPr>
        <w:t>Training and Programmatic Materials</w:t>
      </w:r>
    </w:p>
    <w:p w14:paraId="5C638D78" w14:textId="0983BFF8" w:rsidR="00D159E3" w:rsidRPr="009003F0" w:rsidRDefault="00D159E3">
      <w:pPr>
        <w:rPr>
          <w:rFonts w:ascii="Times New Roman" w:hAnsi="Times New Roman" w:cs="Times New Roman"/>
        </w:rPr>
      </w:pPr>
    </w:p>
    <w:p w14:paraId="1E68551A" w14:textId="713D9AB9" w:rsidR="00D159E3" w:rsidRPr="009003F0" w:rsidRDefault="009003F0">
      <w:pPr>
        <w:rPr>
          <w:rFonts w:ascii="Times New Roman" w:hAnsi="Times New Roman" w:cs="Times New Roman"/>
          <w:b/>
          <w:bCs/>
        </w:rPr>
      </w:pPr>
      <w:r w:rsidRPr="009003F0">
        <w:rPr>
          <w:rFonts w:ascii="Times New Roman" w:hAnsi="Times New Roman" w:cs="Times New Roman"/>
          <w:b/>
          <w:bCs/>
        </w:rPr>
        <w:t>Bia</w:t>
      </w:r>
      <w:r w:rsidR="00D159E3" w:rsidRPr="009003F0">
        <w:rPr>
          <w:rFonts w:ascii="Times New Roman" w:hAnsi="Times New Roman" w:cs="Times New Roman"/>
          <w:b/>
          <w:bCs/>
        </w:rPr>
        <w:t>nnual Training Summary</w:t>
      </w:r>
    </w:p>
    <w:p w14:paraId="4918576B" w14:textId="37B9384B" w:rsidR="00D159E3" w:rsidRPr="009003F0" w:rsidRDefault="00D159E3" w:rsidP="00CB1D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Format: In-person lectures and small-group sessions over course of one day</w:t>
      </w:r>
    </w:p>
    <w:p w14:paraId="0641217F" w14:textId="550A790B" w:rsidR="00D159E3" w:rsidRPr="009003F0" w:rsidRDefault="00D159E3" w:rsidP="00CB1D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Welcome, Patient Discharge Initiative (PDI) mission statement, and history of PDI</w:t>
      </w:r>
    </w:p>
    <w:p w14:paraId="299C3220" w14:textId="4BED9D8B" w:rsidR="00D159E3" w:rsidRPr="009003F0" w:rsidRDefault="00D159E3" w:rsidP="00CB1D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 xml:space="preserve">Background on intervention hospital and emergency department </w:t>
      </w:r>
    </w:p>
    <w:p w14:paraId="7FC09975" w14:textId="3DF22225" w:rsidR="00D159E3" w:rsidRPr="009003F0" w:rsidRDefault="00D159E3" w:rsidP="00CB1D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Hospital volunteer registration requirements, dress code, what to bring, and directions</w:t>
      </w:r>
    </w:p>
    <w:p w14:paraId="1FECA88A" w14:textId="77777777" w:rsidR="00CB1D36" w:rsidRPr="009003F0" w:rsidRDefault="00CB1D36" w:rsidP="00CB1D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Hospital r</w:t>
      </w:r>
      <w:r w:rsidR="00D159E3" w:rsidRPr="009003F0">
        <w:rPr>
          <w:rFonts w:ascii="Times New Roman" w:hAnsi="Times New Roman" w:cs="Times New Roman"/>
        </w:rPr>
        <w:t xml:space="preserve">ules </w:t>
      </w:r>
      <w:r w:rsidRPr="009003F0">
        <w:rPr>
          <w:rFonts w:ascii="Times New Roman" w:hAnsi="Times New Roman" w:cs="Times New Roman"/>
        </w:rPr>
        <w:t xml:space="preserve">including protection of confidentiality and privacy, how to respond when patients request medical advice </w:t>
      </w:r>
    </w:p>
    <w:p w14:paraId="36B296AD" w14:textId="77777777" w:rsidR="00CB1D36" w:rsidRPr="009003F0" w:rsidRDefault="00CB1D36" w:rsidP="00CB1D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Structure of ED, activity areas, and shift schedules</w:t>
      </w:r>
    </w:p>
    <w:p w14:paraId="59D36294" w14:textId="77777777" w:rsidR="00CB1D36" w:rsidRPr="009003F0" w:rsidRDefault="00CB1D36" w:rsidP="00CB1D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General volunteer shift information</w:t>
      </w:r>
    </w:p>
    <w:p w14:paraId="042B6A4E" w14:textId="77777777" w:rsidR="00CB1D36" w:rsidRPr="009003F0" w:rsidRDefault="00CB1D36" w:rsidP="00CB1D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Protocol details</w:t>
      </w:r>
    </w:p>
    <w:p w14:paraId="6790B293" w14:textId="77777777" w:rsidR="00CB1D36" w:rsidRPr="009003F0" w:rsidRDefault="00CB1D36" w:rsidP="009F5CF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Approaching patient</w:t>
      </w:r>
    </w:p>
    <w:p w14:paraId="2CD1AADD" w14:textId="4F0E0F1B" w:rsidR="00CB1D36" w:rsidRPr="009003F0" w:rsidRDefault="00CB1D36" w:rsidP="009F5CF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Patient enrollment</w:t>
      </w:r>
    </w:p>
    <w:p w14:paraId="7255AB26" w14:textId="77777777" w:rsidR="00CB1D36" w:rsidRPr="009003F0" w:rsidRDefault="00CB1D36" w:rsidP="009F5CF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Documentation of intervention</w:t>
      </w:r>
    </w:p>
    <w:p w14:paraId="072CC0E1" w14:textId="77777777" w:rsidR="00CB1D36" w:rsidRPr="009003F0" w:rsidRDefault="00CB1D36" w:rsidP="009F5CF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Full resource list review</w:t>
      </w:r>
    </w:p>
    <w:p w14:paraId="6FEF7F58" w14:textId="5075D2B1" w:rsidR="00D159E3" w:rsidRPr="009003F0" w:rsidRDefault="00CB1D36" w:rsidP="009F5CF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 xml:space="preserve">Discharge at the end of the intervention </w:t>
      </w:r>
    </w:p>
    <w:p w14:paraId="5320B5E7" w14:textId="63AA7E7E" w:rsidR="00CB1D36" w:rsidRPr="009003F0" w:rsidRDefault="00CB1D36" w:rsidP="009F5CF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Follow up calls</w:t>
      </w:r>
    </w:p>
    <w:p w14:paraId="1EC3A1E9" w14:textId="1932DB26" w:rsidR="00CB1D36" w:rsidRPr="009003F0" w:rsidRDefault="00CB1D36" w:rsidP="00CB1D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Special considerations of working in the ED waiting room</w:t>
      </w:r>
    </w:p>
    <w:p w14:paraId="72949331" w14:textId="6A022CE4" w:rsidR="00CB1D36" w:rsidRPr="009003F0" w:rsidRDefault="00CB1D36" w:rsidP="00CB1D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Review of typical patient intervention</w:t>
      </w:r>
    </w:p>
    <w:p w14:paraId="70810BAE" w14:textId="3C90FA1D" w:rsidR="00CB1D36" w:rsidRPr="009003F0" w:rsidRDefault="00CB1D36" w:rsidP="00CB1D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Small group sessions covering topics</w:t>
      </w:r>
    </w:p>
    <w:p w14:paraId="20D7FD09" w14:textId="4B11D738" w:rsidR="00CB1D36" w:rsidRPr="009003F0" w:rsidRDefault="00CB1D36" w:rsidP="009F5CF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New resources walkthrough</w:t>
      </w:r>
    </w:p>
    <w:p w14:paraId="067A69E6" w14:textId="0BC41DB2" w:rsidR="00CB1D36" w:rsidRPr="009003F0" w:rsidRDefault="00CB1D36" w:rsidP="009F5CF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Discharging the Spanish-speaking patient</w:t>
      </w:r>
    </w:p>
    <w:p w14:paraId="7DB3E4B7" w14:textId="7385EA8F" w:rsidR="00CB1D36" w:rsidRPr="009003F0" w:rsidRDefault="00CB1D36" w:rsidP="009F5CF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Waiting room procedures and follow up calls</w:t>
      </w:r>
    </w:p>
    <w:p w14:paraId="73846B81" w14:textId="29A0CA5B" w:rsidR="00CB1D36" w:rsidRPr="009003F0" w:rsidRDefault="00CB1D36" w:rsidP="009F5CF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Insurance and medications</w:t>
      </w:r>
    </w:p>
    <w:p w14:paraId="7C922A75" w14:textId="5D36D71E" w:rsidR="009F5CF6" w:rsidRPr="009003F0" w:rsidRDefault="00CB1D36" w:rsidP="009F5CF6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Medical and social resources</w:t>
      </w:r>
    </w:p>
    <w:p w14:paraId="2E2D8975" w14:textId="3E507A39" w:rsidR="009F5CF6" w:rsidRPr="009003F0" w:rsidRDefault="009F5CF6" w:rsidP="009F5CF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t>Practice small group scenarios reviewing possible difficult patient interactions</w:t>
      </w:r>
    </w:p>
    <w:p w14:paraId="4D31F212" w14:textId="16A7FE62" w:rsidR="00CB1D36" w:rsidRPr="009003F0" w:rsidRDefault="00CB1D36">
      <w:pPr>
        <w:rPr>
          <w:rFonts w:ascii="Times New Roman" w:hAnsi="Times New Roman" w:cs="Times New Roman"/>
        </w:rPr>
      </w:pPr>
    </w:p>
    <w:p w14:paraId="45D6B883" w14:textId="07B665D4" w:rsidR="00B07CC9" w:rsidRPr="009003F0" w:rsidRDefault="00B07CC9">
      <w:pPr>
        <w:rPr>
          <w:rFonts w:ascii="Times New Roman" w:hAnsi="Times New Roman" w:cs="Times New Roman"/>
          <w:b/>
          <w:bCs/>
        </w:rPr>
      </w:pPr>
      <w:r w:rsidRPr="009003F0">
        <w:rPr>
          <w:rFonts w:ascii="Times New Roman" w:hAnsi="Times New Roman" w:cs="Times New Roman"/>
          <w:b/>
          <w:bCs/>
        </w:rPr>
        <w:t>Estimated Cos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003F0" w14:paraId="6EFE62DC" w14:textId="77777777" w:rsidTr="009003F0">
        <w:tc>
          <w:tcPr>
            <w:tcW w:w="4675" w:type="dxa"/>
          </w:tcPr>
          <w:p w14:paraId="074BA41E" w14:textId="0A888954" w:rsidR="009003F0" w:rsidRDefault="00900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ortation cards for participants (150)</w:t>
            </w:r>
          </w:p>
        </w:tc>
        <w:tc>
          <w:tcPr>
            <w:tcW w:w="4675" w:type="dxa"/>
          </w:tcPr>
          <w:p w14:paraId="7BE3D8BA" w14:textId="2D0BF9EF" w:rsidR="009003F0" w:rsidRDefault="009003F0" w:rsidP="009003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75</w:t>
            </w:r>
          </w:p>
        </w:tc>
      </w:tr>
      <w:tr w:rsidR="009003F0" w14:paraId="2C514A3D" w14:textId="77777777" w:rsidTr="009003F0">
        <w:tc>
          <w:tcPr>
            <w:tcW w:w="4675" w:type="dxa"/>
          </w:tcPr>
          <w:p w14:paraId="3023858A" w14:textId="280BE5F6" w:rsidR="009003F0" w:rsidRDefault="00900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for biannual training</w:t>
            </w:r>
          </w:p>
        </w:tc>
        <w:tc>
          <w:tcPr>
            <w:tcW w:w="4675" w:type="dxa"/>
          </w:tcPr>
          <w:p w14:paraId="5DC6BD19" w14:textId="52E96C47" w:rsidR="009003F0" w:rsidRDefault="009003F0" w:rsidP="009003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00</w:t>
            </w:r>
          </w:p>
        </w:tc>
      </w:tr>
      <w:tr w:rsidR="009003F0" w14:paraId="02DEABB8" w14:textId="77777777" w:rsidTr="009003F0">
        <w:tc>
          <w:tcPr>
            <w:tcW w:w="4675" w:type="dxa"/>
          </w:tcPr>
          <w:p w14:paraId="4599DE0D" w14:textId="5A4D7D1D" w:rsidR="009003F0" w:rsidRDefault="00900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cellany office supplies</w:t>
            </w:r>
          </w:p>
        </w:tc>
        <w:tc>
          <w:tcPr>
            <w:tcW w:w="4675" w:type="dxa"/>
          </w:tcPr>
          <w:p w14:paraId="3AE87509" w14:textId="3BBE10E5" w:rsidR="009003F0" w:rsidRDefault="009003F0" w:rsidP="009003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50</w:t>
            </w:r>
          </w:p>
        </w:tc>
      </w:tr>
      <w:tr w:rsidR="009003F0" w14:paraId="32EDA071" w14:textId="77777777" w:rsidTr="009003F0">
        <w:tc>
          <w:tcPr>
            <w:tcW w:w="4675" w:type="dxa"/>
          </w:tcPr>
          <w:p w14:paraId="336E7654" w14:textId="7033C0CD" w:rsidR="009003F0" w:rsidRDefault="009003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675" w:type="dxa"/>
          </w:tcPr>
          <w:p w14:paraId="2FBE4F1C" w14:textId="5C9FD1F7" w:rsidR="009003F0" w:rsidRDefault="009003F0" w:rsidP="009003F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625</w:t>
            </w:r>
          </w:p>
        </w:tc>
      </w:tr>
    </w:tbl>
    <w:p w14:paraId="7B6D2777" w14:textId="77777777" w:rsidR="00B07CC9" w:rsidRPr="009003F0" w:rsidRDefault="00B07CC9">
      <w:pPr>
        <w:rPr>
          <w:rFonts w:ascii="Times New Roman" w:hAnsi="Times New Roman" w:cs="Times New Roman"/>
        </w:rPr>
      </w:pPr>
    </w:p>
    <w:p w14:paraId="59EA9020" w14:textId="77777777" w:rsidR="00B07CC9" w:rsidRPr="009003F0" w:rsidRDefault="00B07CC9">
      <w:p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</w:rPr>
        <w:br w:type="page"/>
      </w:r>
    </w:p>
    <w:p w14:paraId="2B58E717" w14:textId="43100DB4" w:rsidR="00D159E3" w:rsidRPr="009003F0" w:rsidRDefault="00D159E3">
      <w:pPr>
        <w:rPr>
          <w:rFonts w:ascii="Times New Roman" w:hAnsi="Times New Roman" w:cs="Times New Roman"/>
          <w:b/>
          <w:bCs/>
        </w:rPr>
      </w:pPr>
      <w:r w:rsidRPr="009003F0">
        <w:rPr>
          <w:rFonts w:ascii="Times New Roman" w:hAnsi="Times New Roman" w:cs="Times New Roman"/>
          <w:b/>
          <w:bCs/>
        </w:rPr>
        <w:lastRenderedPageBreak/>
        <w:t xml:space="preserve">Intervention </w:t>
      </w:r>
      <w:r w:rsidR="009F5CF6" w:rsidRPr="009003F0">
        <w:rPr>
          <w:rFonts w:ascii="Times New Roman" w:hAnsi="Times New Roman" w:cs="Times New Roman"/>
          <w:b/>
          <w:bCs/>
        </w:rPr>
        <w:t xml:space="preserve">Documentation </w:t>
      </w:r>
      <w:r w:rsidRPr="009003F0">
        <w:rPr>
          <w:rFonts w:ascii="Times New Roman" w:hAnsi="Times New Roman" w:cs="Times New Roman"/>
          <w:b/>
          <w:bCs/>
        </w:rPr>
        <w:t>Note:</w:t>
      </w:r>
    </w:p>
    <w:p w14:paraId="4507335F" w14:textId="306DB007" w:rsidR="00D159E3" w:rsidRPr="009003F0" w:rsidRDefault="00D159E3">
      <w:pPr>
        <w:rPr>
          <w:rFonts w:ascii="Times New Roman" w:hAnsi="Times New Roman" w:cs="Times New Roman"/>
        </w:rPr>
      </w:pPr>
      <w:r w:rsidRPr="009003F0">
        <w:rPr>
          <w:rFonts w:ascii="Times New Roman" w:hAnsi="Times New Roman" w:cs="Times New Roman"/>
          <w:noProof/>
        </w:rPr>
        <w:drawing>
          <wp:inline distT="0" distB="0" distL="0" distR="0" wp14:anchorId="43E245DE" wp14:editId="2BCC85EA">
            <wp:extent cx="5943600" cy="77856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29"/>
                    <a:stretch/>
                  </pic:blipFill>
                  <pic:spPr bwMode="auto">
                    <a:xfrm>
                      <a:off x="0" y="0"/>
                      <a:ext cx="5943600" cy="77856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06D5C7" w14:textId="6EA32B32" w:rsidR="009F5CF6" w:rsidRPr="009003F0" w:rsidRDefault="009F5CF6">
      <w:pPr>
        <w:rPr>
          <w:rFonts w:ascii="Times New Roman" w:hAnsi="Times New Roman" w:cs="Times New Roman"/>
        </w:rPr>
      </w:pPr>
    </w:p>
    <w:sectPr w:rsidR="009F5CF6" w:rsidRPr="009003F0" w:rsidSect="001E7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14639"/>
    <w:multiLevelType w:val="hybridMultilevel"/>
    <w:tmpl w:val="69C2D6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9E3"/>
    <w:rsid w:val="000B6057"/>
    <w:rsid w:val="001E7DC2"/>
    <w:rsid w:val="009003F0"/>
    <w:rsid w:val="009F5CF6"/>
    <w:rsid w:val="00B07CC9"/>
    <w:rsid w:val="00CB1D36"/>
    <w:rsid w:val="00D159E3"/>
    <w:rsid w:val="00D7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02B92"/>
  <w15:chartTrackingRefBased/>
  <w15:docId w15:val="{3790B5C8-C642-EF4B-BF8D-BEE685ED6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1D36"/>
    <w:pPr>
      <w:ind w:left="720"/>
      <w:contextualSpacing/>
    </w:pPr>
  </w:style>
  <w:style w:type="table" w:styleId="TableGrid">
    <w:name w:val="Table Grid"/>
    <w:basedOn w:val="TableNormal"/>
    <w:uiPriority w:val="39"/>
    <w:rsid w:val="00900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ng, Michael</dc:creator>
  <cp:keywords/>
  <dc:description/>
  <cp:lastModifiedBy>Author</cp:lastModifiedBy>
  <cp:revision>4</cp:revision>
  <dcterms:created xsi:type="dcterms:W3CDTF">2022-10-03T16:49:00Z</dcterms:created>
  <dcterms:modified xsi:type="dcterms:W3CDTF">2022-10-03T20:33:00Z</dcterms:modified>
</cp:coreProperties>
</file>